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51284" w14:textId="5CA8E60D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>Supplementary materials:</w:t>
      </w:r>
    </w:p>
    <w:p w14:paraId="26FAAC9A" w14:textId="79BC5A0C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49D770D9" w14:textId="691123A6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519189F2" w14:textId="23DC3E03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>Supplementary Table legend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>:</w:t>
      </w:r>
    </w:p>
    <w:p w14:paraId="61949E31" w14:textId="77777777" w:rsidR="00EE61A0" w:rsidRDefault="00EE61A0" w:rsidP="00EE61A0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D859B3D" w14:textId="77777777" w:rsidR="00EE61A0" w:rsidRPr="00DB5C31" w:rsidRDefault="00EE61A0" w:rsidP="00EE61A0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</w:pPr>
      <w:r w:rsidRPr="00DB5C3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>S1</w:t>
      </w:r>
      <w:r w:rsidRPr="00DB5C3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 xml:space="preserve">: </w:t>
      </w:r>
      <w:r w:rsidRPr="00E025EC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Sensitivity analys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showing m</w:t>
      </w:r>
      <w:r w:rsidRPr="00434AB3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 xml:space="preserve">ultivari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models</w:t>
      </w:r>
      <w:r w:rsidRPr="00434AB3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 xml:space="preserve"> for the predictors of remission and mortality</w:t>
      </w:r>
      <w:r w:rsidRPr="00DB5C31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 </w:t>
      </w:r>
    </w:p>
    <w:p w14:paraId="3E5C9089" w14:textId="00219C2F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4716455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93C8B65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5F10794C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52C1EAD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5C7098DC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665FD965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AB95715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929E389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7375A940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66F55621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399B50E2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7C139FB9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0DF79095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5918AA24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617C6B8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3477BD8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68EDD69E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0BFF8EB5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6D7835CA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26B47F3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7C2840ED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E8FD94F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356B7BCC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7CBB060F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C1396AA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E5F075C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C73AEED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3775EB68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B46E41A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44D57F1F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736A7F78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0D8DEFC1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66D0F03D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457B33D0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1BBA2C9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2422A8B1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1BFB147B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5688C23D" w14:textId="77777777" w:rsidR="00EE61A0" w:rsidRDefault="00EE61A0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</w:pPr>
    </w:p>
    <w:p w14:paraId="045DD537" w14:textId="0A4D6783" w:rsidR="00E025EC" w:rsidRPr="00DB5C31" w:rsidRDefault="00E025EC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</w:pPr>
      <w:r w:rsidRPr="00DB5C3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>S1</w:t>
      </w:r>
      <w:r w:rsidRPr="00DB5C3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 xml:space="preserve">: </w:t>
      </w:r>
      <w:r w:rsidRPr="00E025EC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Sensitivity analysi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Z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showing m</w:t>
      </w:r>
      <w:r w:rsidRPr="00434AB3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 xml:space="preserve">ultivari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models</w:t>
      </w:r>
      <w:r w:rsidRPr="00434AB3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 xml:space="preserve"> for the predictors of remission and mortality</w:t>
      </w:r>
      <w:r w:rsidRPr="00DB5C31"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  <w:t> </w:t>
      </w:r>
    </w:p>
    <w:p w14:paraId="1EC96245" w14:textId="77777777" w:rsidR="00E025EC" w:rsidRPr="00DB5C31" w:rsidRDefault="00E025EC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</w:pPr>
    </w:p>
    <w:tbl>
      <w:tblPr>
        <w:tblStyle w:val="TableGrid"/>
        <w:tblW w:w="9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885"/>
        <w:gridCol w:w="2375"/>
        <w:gridCol w:w="1002"/>
      </w:tblGrid>
      <w:tr w:rsidR="00E025EC" w:rsidRPr="00434AB3" w14:paraId="1278BF5A" w14:textId="77777777" w:rsidTr="006F0CBC">
        <w:trPr>
          <w:trHeight w:val="721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2ECBA8E4" w14:textId="77777777" w:rsidR="00E025EC" w:rsidRPr="00434AB3" w:rsidRDefault="00E025EC" w:rsidP="006F0CB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15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AF2AA" w14:textId="77777777" w:rsidR="00E025EC" w:rsidRPr="00824ADF" w:rsidRDefault="00E025EC" w:rsidP="006F0CB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  <w:p w14:paraId="62DC5AAB" w14:textId="77777777" w:rsidR="00E025EC" w:rsidRPr="00824ADF" w:rsidRDefault="00E025EC" w:rsidP="006F0CB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  <w:r w:rsidRPr="00824A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>Remission</w:t>
            </w:r>
          </w:p>
          <w:p w14:paraId="3A8F3613" w14:textId="77777777" w:rsidR="00E025EC" w:rsidRPr="00824ADF" w:rsidRDefault="00E025EC" w:rsidP="006F0CB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  <w:p w14:paraId="231A5C95" w14:textId="77777777" w:rsidR="00E025EC" w:rsidRPr="00824ADF" w:rsidRDefault="00E025EC" w:rsidP="006F0CB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</w:tc>
        <w:tc>
          <w:tcPr>
            <w:tcW w:w="33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5E8643" w14:textId="77777777" w:rsidR="00E025EC" w:rsidRPr="00824ADF" w:rsidRDefault="00E025EC" w:rsidP="006F0CB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  <w:p w14:paraId="565192C7" w14:textId="77777777" w:rsidR="00E025EC" w:rsidRPr="00824ADF" w:rsidRDefault="00E025EC" w:rsidP="006F0CB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824AD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ortality</w:t>
            </w:r>
          </w:p>
        </w:tc>
      </w:tr>
      <w:tr w:rsidR="00E025EC" w:rsidRPr="00434AB3" w14:paraId="2D3C79C2" w14:textId="77777777" w:rsidTr="00E025EC">
        <w:trPr>
          <w:trHeight w:val="233"/>
        </w:trPr>
        <w:tc>
          <w:tcPr>
            <w:tcW w:w="2552" w:type="dxa"/>
            <w:tcBorders>
              <w:bottom w:val="single" w:sz="4" w:space="0" w:color="auto"/>
            </w:tcBorders>
          </w:tcPr>
          <w:p w14:paraId="3D51981E" w14:textId="77777777" w:rsidR="00E025EC" w:rsidRPr="00434AB3" w:rsidRDefault="00E025EC" w:rsidP="006F0CBC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45881E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  <w:p w14:paraId="4C83E334" w14:textId="1162D008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>Hazard</w:t>
            </w:r>
            <w:r w:rsidRPr="00434A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 xml:space="preserve"> ratio (95% CI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7AB028EA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  <w:p w14:paraId="531E8FD8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>p-</w:t>
            </w:r>
            <w:r w:rsidRPr="00434A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>value</w:t>
            </w:r>
          </w:p>
          <w:p w14:paraId="56812E9B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34E5C1AF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  <w:p w14:paraId="6D441417" w14:textId="134CEB91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>Hazard</w:t>
            </w:r>
            <w:r w:rsidRPr="00434A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 xml:space="preserve"> ratio (95% CI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67C39510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  <w:p w14:paraId="553A776E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>p-</w:t>
            </w:r>
            <w:r w:rsidRPr="00434A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  <w:t>value</w:t>
            </w:r>
          </w:p>
          <w:p w14:paraId="3F049106" w14:textId="77777777" w:rsidR="00E025EC" w:rsidRPr="00434AB3" w:rsidRDefault="00E025EC" w:rsidP="006F0C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ZA"/>
              </w:rPr>
            </w:pPr>
          </w:p>
        </w:tc>
      </w:tr>
      <w:tr w:rsidR="00E025EC" w:rsidRPr="00434AB3" w14:paraId="0AAE57FF" w14:textId="77777777" w:rsidTr="00E025EC">
        <w:trPr>
          <w:trHeight w:val="175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0417D482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Age (years)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1402837" w14:textId="2BB05BEE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 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2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3553872B" w14:textId="0440AD6F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6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vAlign w:val="bottom"/>
          </w:tcPr>
          <w:p w14:paraId="60755782" w14:textId="6E6025BB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8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9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10AAFCBB" w14:textId="1593D00F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71</w:t>
            </w:r>
          </w:p>
        </w:tc>
      </w:tr>
      <w:tr w:rsidR="00E025EC" w:rsidRPr="00434AB3" w14:paraId="106CCBD8" w14:textId="77777777" w:rsidTr="00E025EC">
        <w:trPr>
          <w:trHeight w:val="220"/>
        </w:trPr>
        <w:tc>
          <w:tcPr>
            <w:tcW w:w="2552" w:type="dxa"/>
            <w:vAlign w:val="bottom"/>
          </w:tcPr>
          <w:p w14:paraId="5F069B1F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Ethnicity</w:t>
            </w:r>
          </w:p>
        </w:tc>
        <w:tc>
          <w:tcPr>
            <w:tcW w:w="2268" w:type="dxa"/>
            <w:vAlign w:val="bottom"/>
          </w:tcPr>
          <w:p w14:paraId="1B79DEBD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</w:p>
        </w:tc>
        <w:tc>
          <w:tcPr>
            <w:tcW w:w="885" w:type="dxa"/>
            <w:vAlign w:val="bottom"/>
          </w:tcPr>
          <w:p w14:paraId="2D62B069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</w:p>
        </w:tc>
        <w:tc>
          <w:tcPr>
            <w:tcW w:w="2375" w:type="dxa"/>
            <w:vAlign w:val="bottom"/>
          </w:tcPr>
          <w:p w14:paraId="3E166504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</w:p>
        </w:tc>
        <w:tc>
          <w:tcPr>
            <w:tcW w:w="1002" w:type="dxa"/>
            <w:vAlign w:val="bottom"/>
          </w:tcPr>
          <w:p w14:paraId="7C2E1F1E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</w:p>
        </w:tc>
      </w:tr>
      <w:tr w:rsidR="00E025EC" w:rsidRPr="00434AB3" w14:paraId="7C9EB395" w14:textId="77777777" w:rsidTr="00E025EC">
        <w:trPr>
          <w:trHeight w:val="220"/>
        </w:trPr>
        <w:tc>
          <w:tcPr>
            <w:tcW w:w="2552" w:type="dxa"/>
            <w:vAlign w:val="bottom"/>
          </w:tcPr>
          <w:p w14:paraId="38D4E061" w14:textId="77777777" w:rsidR="00E025EC" w:rsidRPr="00434AB3" w:rsidRDefault="00E025EC" w:rsidP="00E025EC">
            <w:pPr>
              <w:pStyle w:val="ListParagraph"/>
              <w:numPr>
                <w:ilvl w:val="0"/>
                <w:numId w:val="3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Black Africans</w:t>
            </w:r>
          </w:p>
        </w:tc>
        <w:tc>
          <w:tcPr>
            <w:tcW w:w="2268" w:type="dxa"/>
            <w:vAlign w:val="bottom"/>
          </w:tcPr>
          <w:p w14:paraId="59B0CAF2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</w:p>
        </w:tc>
        <w:tc>
          <w:tcPr>
            <w:tcW w:w="885" w:type="dxa"/>
            <w:vAlign w:val="bottom"/>
          </w:tcPr>
          <w:p w14:paraId="6E667A5B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</w:p>
        </w:tc>
        <w:tc>
          <w:tcPr>
            <w:tcW w:w="2375" w:type="dxa"/>
            <w:vAlign w:val="bottom"/>
          </w:tcPr>
          <w:p w14:paraId="6C70EA18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</w:p>
        </w:tc>
        <w:tc>
          <w:tcPr>
            <w:tcW w:w="1002" w:type="dxa"/>
            <w:vAlign w:val="bottom"/>
          </w:tcPr>
          <w:p w14:paraId="42D1906E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</w:p>
        </w:tc>
      </w:tr>
      <w:tr w:rsidR="00E025EC" w:rsidRPr="00434AB3" w14:paraId="4500E4A0" w14:textId="77777777" w:rsidTr="00E025EC">
        <w:trPr>
          <w:trHeight w:val="220"/>
        </w:trPr>
        <w:tc>
          <w:tcPr>
            <w:tcW w:w="2552" w:type="dxa"/>
            <w:vAlign w:val="bottom"/>
          </w:tcPr>
          <w:p w14:paraId="6F5C6359" w14:textId="77777777" w:rsidR="00E025EC" w:rsidRPr="00434AB3" w:rsidRDefault="00E025EC" w:rsidP="00E025EC">
            <w:pPr>
              <w:pStyle w:val="ListParagraph"/>
              <w:numPr>
                <w:ilvl w:val="0"/>
                <w:numId w:val="3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Mixed ancestry</w:t>
            </w:r>
          </w:p>
        </w:tc>
        <w:tc>
          <w:tcPr>
            <w:tcW w:w="2268" w:type="dxa"/>
            <w:vAlign w:val="bottom"/>
          </w:tcPr>
          <w:p w14:paraId="465C2FDD" w14:textId="6CC22720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3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7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.4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vAlign w:val="bottom"/>
          </w:tcPr>
          <w:p w14:paraId="59A505BA" w14:textId="719497E8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5</w:t>
            </w:r>
          </w:p>
        </w:tc>
        <w:tc>
          <w:tcPr>
            <w:tcW w:w="2375" w:type="dxa"/>
            <w:vAlign w:val="bottom"/>
          </w:tcPr>
          <w:p w14:paraId="2AD9A59C" w14:textId="206D9848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6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– 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4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)</w:t>
            </w:r>
          </w:p>
        </w:tc>
        <w:tc>
          <w:tcPr>
            <w:tcW w:w="1002" w:type="dxa"/>
            <w:vAlign w:val="bottom"/>
          </w:tcPr>
          <w:p w14:paraId="7AB320DE" w14:textId="785BC24B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36</w:t>
            </w:r>
          </w:p>
        </w:tc>
      </w:tr>
      <w:tr w:rsidR="00E025EC" w:rsidRPr="00434AB3" w14:paraId="4EDE4112" w14:textId="77777777" w:rsidTr="00E025EC">
        <w:trPr>
          <w:trHeight w:val="220"/>
        </w:trPr>
        <w:tc>
          <w:tcPr>
            <w:tcW w:w="2552" w:type="dxa"/>
            <w:vAlign w:val="bottom"/>
          </w:tcPr>
          <w:p w14:paraId="4E4FB141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Induction regimen:</w:t>
            </w:r>
          </w:p>
        </w:tc>
        <w:tc>
          <w:tcPr>
            <w:tcW w:w="2268" w:type="dxa"/>
            <w:vAlign w:val="bottom"/>
          </w:tcPr>
          <w:p w14:paraId="624FF05D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85" w:type="dxa"/>
            <w:vAlign w:val="bottom"/>
          </w:tcPr>
          <w:p w14:paraId="2FC51340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75" w:type="dxa"/>
            <w:vAlign w:val="bottom"/>
          </w:tcPr>
          <w:p w14:paraId="36805491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02" w:type="dxa"/>
            <w:vAlign w:val="bottom"/>
          </w:tcPr>
          <w:p w14:paraId="7439221A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025EC" w:rsidRPr="00434AB3" w14:paraId="7FD2E833" w14:textId="77777777" w:rsidTr="00E025EC">
        <w:trPr>
          <w:trHeight w:val="220"/>
        </w:trPr>
        <w:tc>
          <w:tcPr>
            <w:tcW w:w="2552" w:type="dxa"/>
            <w:vAlign w:val="bottom"/>
          </w:tcPr>
          <w:p w14:paraId="3F7332AB" w14:textId="77777777" w:rsidR="00E025EC" w:rsidRPr="00434AB3" w:rsidRDefault="00E025EC" w:rsidP="00E025EC">
            <w:pPr>
              <w:pStyle w:val="ListParagraph"/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IVCYC</w:t>
            </w:r>
          </w:p>
        </w:tc>
        <w:tc>
          <w:tcPr>
            <w:tcW w:w="2268" w:type="dxa"/>
            <w:vAlign w:val="bottom"/>
          </w:tcPr>
          <w:p w14:paraId="416BAFE0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85" w:type="dxa"/>
            <w:vAlign w:val="bottom"/>
          </w:tcPr>
          <w:p w14:paraId="5B46F17A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75" w:type="dxa"/>
            <w:vAlign w:val="bottom"/>
          </w:tcPr>
          <w:p w14:paraId="4BAAABA3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</w:p>
        </w:tc>
        <w:tc>
          <w:tcPr>
            <w:tcW w:w="1002" w:type="dxa"/>
            <w:vAlign w:val="bottom"/>
          </w:tcPr>
          <w:p w14:paraId="6D876FA4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E025EC" w:rsidRPr="00434AB3" w14:paraId="02CDB1E6" w14:textId="77777777" w:rsidTr="00E025EC">
        <w:trPr>
          <w:trHeight w:val="220"/>
        </w:trPr>
        <w:tc>
          <w:tcPr>
            <w:tcW w:w="2552" w:type="dxa"/>
            <w:vAlign w:val="bottom"/>
          </w:tcPr>
          <w:p w14:paraId="5922F605" w14:textId="77777777" w:rsidR="00E025EC" w:rsidRPr="00434AB3" w:rsidRDefault="00E025EC" w:rsidP="00E025EC">
            <w:pPr>
              <w:pStyle w:val="ListParagraph"/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MMF</w:t>
            </w:r>
          </w:p>
        </w:tc>
        <w:tc>
          <w:tcPr>
            <w:tcW w:w="2268" w:type="dxa"/>
            <w:vAlign w:val="bottom"/>
          </w:tcPr>
          <w:p w14:paraId="2D4503A5" w14:textId="6D8C857B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30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6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56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vAlign w:val="bottom"/>
          </w:tcPr>
          <w:p w14:paraId="4BA9A503" w14:textId="6ACF5221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2375" w:type="dxa"/>
            <w:vAlign w:val="bottom"/>
          </w:tcPr>
          <w:p w14:paraId="462C3649" w14:textId="7A82D316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6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8)</w:t>
            </w:r>
          </w:p>
        </w:tc>
        <w:tc>
          <w:tcPr>
            <w:tcW w:w="1002" w:type="dxa"/>
            <w:vAlign w:val="bottom"/>
          </w:tcPr>
          <w:p w14:paraId="292B7253" w14:textId="0EACB82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5</w:t>
            </w:r>
          </w:p>
        </w:tc>
      </w:tr>
      <w:tr w:rsidR="00E025EC" w:rsidRPr="00434AB3" w14:paraId="7D62E5B6" w14:textId="77777777" w:rsidTr="00E025EC">
        <w:trPr>
          <w:trHeight w:val="209"/>
        </w:trPr>
        <w:tc>
          <w:tcPr>
            <w:tcW w:w="2552" w:type="dxa"/>
            <w:vAlign w:val="bottom"/>
            <w:hideMark/>
          </w:tcPr>
          <w:p w14:paraId="282E6C91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Baseline eGFR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68" w:type="dxa"/>
            <w:vAlign w:val="bottom"/>
            <w:hideMark/>
          </w:tcPr>
          <w:p w14:paraId="1807D05F" w14:textId="0FA90D83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98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97-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vAlign w:val="bottom"/>
          </w:tcPr>
          <w:p w14:paraId="7ED180E2" w14:textId="6DB61079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2</w:t>
            </w:r>
          </w:p>
        </w:tc>
        <w:tc>
          <w:tcPr>
            <w:tcW w:w="2375" w:type="dxa"/>
            <w:vAlign w:val="bottom"/>
          </w:tcPr>
          <w:p w14:paraId="464A5D08" w14:textId="390DA079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7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1002" w:type="dxa"/>
            <w:vAlign w:val="bottom"/>
          </w:tcPr>
          <w:p w14:paraId="2DDFCA5C" w14:textId="435A6992" w:rsidR="00E025EC" w:rsidRPr="00E025EC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</w:pPr>
            <w:r w:rsidRPr="00E025E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0.47</w:t>
            </w:r>
          </w:p>
        </w:tc>
      </w:tr>
      <w:tr w:rsidR="00E025EC" w:rsidRPr="00434AB3" w14:paraId="1C14D249" w14:textId="77777777" w:rsidTr="00E025EC">
        <w:trPr>
          <w:trHeight w:val="209"/>
        </w:trPr>
        <w:tc>
          <w:tcPr>
            <w:tcW w:w="2552" w:type="dxa"/>
            <w:vAlign w:val="bottom"/>
            <w:hideMark/>
          </w:tcPr>
          <w:p w14:paraId="56138375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Baseline uPCR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68" w:type="dxa"/>
            <w:vAlign w:val="bottom"/>
            <w:hideMark/>
          </w:tcPr>
          <w:p w14:paraId="45A70196" w14:textId="7BED94A1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6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0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8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vAlign w:val="bottom"/>
          </w:tcPr>
          <w:p w14:paraId="32F4A86A" w14:textId="17D2A743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6</w:t>
            </w:r>
          </w:p>
        </w:tc>
        <w:tc>
          <w:tcPr>
            <w:tcW w:w="2375" w:type="dxa"/>
            <w:vAlign w:val="bottom"/>
          </w:tcPr>
          <w:p w14:paraId="6EEDCAF0" w14:textId="17183FD8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5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0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7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64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1002" w:type="dxa"/>
            <w:vAlign w:val="bottom"/>
          </w:tcPr>
          <w:p w14:paraId="338F50A0" w14:textId="56554EA6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34</w:t>
            </w:r>
          </w:p>
        </w:tc>
      </w:tr>
      <w:tr w:rsidR="00E025EC" w:rsidRPr="00434AB3" w14:paraId="2F47D711" w14:textId="77777777" w:rsidTr="00E025EC">
        <w:trPr>
          <w:trHeight w:val="209"/>
        </w:trPr>
        <w:tc>
          <w:tcPr>
            <w:tcW w:w="2552" w:type="dxa"/>
            <w:vAlign w:val="bottom"/>
            <w:hideMark/>
          </w:tcPr>
          <w:p w14:paraId="65D3EAEC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Interstitial fibrosis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68" w:type="dxa"/>
            <w:vAlign w:val="bottom"/>
            <w:hideMark/>
          </w:tcPr>
          <w:p w14:paraId="0DE8469D" w14:textId="5EB6DFC1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56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8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vAlign w:val="bottom"/>
          </w:tcPr>
          <w:p w14:paraId="22E9B793" w14:textId="7404A8D3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33</w:t>
            </w:r>
          </w:p>
        </w:tc>
        <w:tc>
          <w:tcPr>
            <w:tcW w:w="2375" w:type="dxa"/>
            <w:vAlign w:val="bottom"/>
          </w:tcPr>
          <w:p w14:paraId="7B344144" w14:textId="35DDA0C5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2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8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09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1002" w:type="dxa"/>
            <w:vAlign w:val="bottom"/>
          </w:tcPr>
          <w:p w14:paraId="1EB8B6C1" w14:textId="08DB8F4F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29</w:t>
            </w:r>
          </w:p>
        </w:tc>
      </w:tr>
      <w:tr w:rsidR="00E025EC" w:rsidRPr="00434AB3" w14:paraId="622DC0B5" w14:textId="77777777" w:rsidTr="00E025EC">
        <w:trPr>
          <w:trHeight w:val="220"/>
        </w:trPr>
        <w:tc>
          <w:tcPr>
            <w:tcW w:w="2552" w:type="dxa"/>
            <w:vAlign w:val="bottom"/>
            <w:hideMark/>
          </w:tcPr>
          <w:p w14:paraId="72126F8E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% Crescents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68" w:type="dxa"/>
            <w:vAlign w:val="bottom"/>
            <w:hideMark/>
          </w:tcPr>
          <w:p w14:paraId="484E8642" w14:textId="02628D44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5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87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6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vAlign w:val="bottom"/>
          </w:tcPr>
          <w:p w14:paraId="07816C92" w14:textId="5A17701E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60</w:t>
            </w:r>
          </w:p>
        </w:tc>
        <w:tc>
          <w:tcPr>
            <w:tcW w:w="2375" w:type="dxa"/>
            <w:vAlign w:val="bottom"/>
          </w:tcPr>
          <w:p w14:paraId="0B2EC14F" w14:textId="58A142E3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78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1.3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1002" w:type="dxa"/>
            <w:vAlign w:val="bottom"/>
          </w:tcPr>
          <w:p w14:paraId="1BBAA3E1" w14:textId="54BB93E1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95</w:t>
            </w:r>
          </w:p>
        </w:tc>
      </w:tr>
      <w:tr w:rsidR="00E025EC" w:rsidRPr="00434AB3" w14:paraId="1EAACE39" w14:textId="77777777" w:rsidTr="00E025EC">
        <w:trPr>
          <w:trHeight w:val="198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  <w:hideMark/>
          </w:tcPr>
          <w:p w14:paraId="1046D505" w14:textId="77777777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n-ZA"/>
              </w:rPr>
              <w:t>% Sclerosed glomeruli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  <w:hideMark/>
          </w:tcPr>
          <w:p w14:paraId="0866DE90" w14:textId="1DA8A0BE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81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4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5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6D74E133" w14:textId="089DC478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52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vAlign w:val="bottom"/>
          </w:tcPr>
          <w:p w14:paraId="37F045C8" w14:textId="722F85F8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3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54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-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60</w:t>
            </w: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17B1E4FF" w14:textId="29FB5270" w:rsidR="00E025EC" w:rsidRPr="00434AB3" w:rsidRDefault="00E025EC" w:rsidP="006F0CBC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434A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80</w:t>
            </w:r>
          </w:p>
        </w:tc>
      </w:tr>
    </w:tbl>
    <w:p w14:paraId="19B63468" w14:textId="77777777" w:rsidR="00E025EC" w:rsidRPr="00DB5C31" w:rsidRDefault="00E025EC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ZA"/>
        </w:rPr>
      </w:pPr>
    </w:p>
    <w:p w14:paraId="7E052922" w14:textId="77777777" w:rsidR="00E025EC" w:rsidRPr="001C25A4" w:rsidRDefault="00E025EC" w:rsidP="00E025E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en-ZA"/>
        </w:rPr>
      </w:pPr>
      <w:r w:rsidRPr="001C25A4">
        <w:rPr>
          <w:rFonts w:ascii="Times New Roman" w:eastAsia="Times New Roman" w:hAnsi="Times New Roman" w:cs="Times New Roman"/>
          <w:sz w:val="18"/>
          <w:szCs w:val="18"/>
          <w:lang w:val="en-US" w:eastAsia="en-ZA"/>
        </w:rPr>
        <w:t>IVCYC – Intravenous cyclophosphamide, MMF – Mycophenolate mofetil, eGFR= estimated glomerular rate; uPCR=urine protein creatinine ratio</w:t>
      </w:r>
    </w:p>
    <w:p w14:paraId="636DBFA4" w14:textId="77777777" w:rsidR="00E025EC" w:rsidRDefault="00E025EC"/>
    <w:sectPr w:rsidR="00E025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C34382"/>
    <w:multiLevelType w:val="hybridMultilevel"/>
    <w:tmpl w:val="16F2A2BE"/>
    <w:lvl w:ilvl="0" w:tplc="FE2438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14C0A"/>
    <w:multiLevelType w:val="hybridMultilevel"/>
    <w:tmpl w:val="D6C83D26"/>
    <w:lvl w:ilvl="0" w:tplc="FE2438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9F504E"/>
    <w:multiLevelType w:val="hybridMultilevel"/>
    <w:tmpl w:val="F37A4A6E"/>
    <w:lvl w:ilvl="0" w:tplc="FE2438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EC"/>
    <w:rsid w:val="00C57274"/>
    <w:rsid w:val="00E025EC"/>
    <w:rsid w:val="00EE61A0"/>
    <w:rsid w:val="00F0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8A10AA"/>
  <w15:chartTrackingRefBased/>
  <w15:docId w15:val="{4F343B06-62D8-4706-BA12-004AB75F0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5EC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025EC"/>
    <w:pPr>
      <w:ind w:left="720"/>
      <w:contextualSpacing/>
    </w:pPr>
  </w:style>
  <w:style w:type="table" w:styleId="TableGrid">
    <w:name w:val="Table Grid"/>
    <w:basedOn w:val="TableNormal"/>
    <w:uiPriority w:val="39"/>
    <w:rsid w:val="00E025E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503D9437088142AFF2899D5F44DFCA" ma:contentTypeVersion="10" ma:contentTypeDescription="Create a new document." ma:contentTypeScope="" ma:versionID="2e52fcab80d245af0c286ec6f459105e">
  <xsd:schema xmlns:xsd="http://www.w3.org/2001/XMLSchema" xmlns:xs="http://www.w3.org/2001/XMLSchema" xmlns:p="http://schemas.microsoft.com/office/2006/metadata/properties" xmlns:ns3="d03bba9a-ecb4-4152-846f-c29d23712d1c" targetNamespace="http://schemas.microsoft.com/office/2006/metadata/properties" ma:root="true" ma:fieldsID="854c5203e73967b1858b6fa80834c698" ns3:_="">
    <xsd:import namespace="d03bba9a-ecb4-4152-846f-c29d23712d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3bba9a-ecb4-4152-846f-c29d23712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4A6972-43C5-47D0-B7C3-71784CB44F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3bba9a-ecb4-4152-846f-c29d23712d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6DBA08-61D3-47BA-B27F-5519A4C043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13DD83-98BF-4827-B26A-90BBF833BED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1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Ikechi Okpechi</cp:lastModifiedBy>
  <cp:revision>2</cp:revision>
  <dcterms:created xsi:type="dcterms:W3CDTF">2020-09-09T18:46:00Z</dcterms:created>
  <dcterms:modified xsi:type="dcterms:W3CDTF">2020-09-09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503D9437088142AFF2899D5F44DFCA</vt:lpwstr>
  </property>
</Properties>
</file>